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0A4" w:rsidRPr="00D348AC" w:rsidRDefault="00BD60A4" w:rsidP="00BD60A4">
      <w:pPr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</w:t>
      </w:r>
      <w:r w:rsidRPr="00D348AC">
        <w:rPr>
          <w:rFonts w:ascii="Times New Roman" w:hAnsi="Times New Roman"/>
          <w:b/>
          <w:sz w:val="24"/>
          <w:szCs w:val="24"/>
        </w:rPr>
        <w:t xml:space="preserve">Table. Multiple logistic regression </w:t>
      </w:r>
      <w:r>
        <w:rPr>
          <w:rFonts w:ascii="Times New Roman" w:hAnsi="Times New Roman"/>
          <w:b/>
          <w:sz w:val="24"/>
          <w:szCs w:val="24"/>
        </w:rPr>
        <w:t>model 1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275"/>
        <w:gridCol w:w="1134"/>
        <w:gridCol w:w="2127"/>
        <w:gridCol w:w="1134"/>
      </w:tblGrid>
      <w:tr w:rsidR="00736279" w:rsidRPr="001335FF" w:rsidTr="00611D8D">
        <w:trPr>
          <w:trHeight w:val="398"/>
        </w:trPr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736279" w:rsidRPr="001335FF" w:rsidRDefault="00736279" w:rsidP="00611D8D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r w:rsidRPr="001335FF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36279" w:rsidRPr="00D348AC" w:rsidTr="00611D8D">
        <w:trPr>
          <w:trHeight w:val="398"/>
        </w:trPr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R-AHI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9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7</w:t>
            </w:r>
          </w:p>
        </w:tc>
        <w:tc>
          <w:tcPr>
            <w:tcW w:w="212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4</w:t>
            </w: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35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24</w:t>
            </w:r>
          </w:p>
        </w:tc>
      </w:tr>
      <w:tr w:rsidR="00736279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ngent sig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4</w:t>
            </w:r>
          </w:p>
        </w:tc>
        <w:tc>
          <w:tcPr>
            <w:tcW w:w="1275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0</w:t>
            </w:r>
          </w:p>
        </w:tc>
        <w:tc>
          <w:tcPr>
            <w:tcW w:w="1134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6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3</w:t>
            </w: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14</w:t>
            </w:r>
          </w:p>
        </w:tc>
      </w:tr>
      <w:tr w:rsidR="00736279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tty 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filtration of IST &gt; grade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48</w:t>
            </w:r>
          </w:p>
        </w:tc>
        <w:tc>
          <w:tcPr>
            <w:tcW w:w="1275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1134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36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1-11.1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</w:tr>
      <w:tr w:rsidR="00736279" w:rsidRPr="00D348AC" w:rsidTr="00611D8D">
        <w:trPr>
          <w:trHeight w:val="398"/>
        </w:trPr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widowControl/>
              <w:wordWrap/>
              <w:autoSpaceDE/>
              <w:autoSpaceDN/>
              <w:spacing w:line="480" w:lineRule="auto"/>
              <w:ind w:left="120" w:hangingChars="50" w:hanging="12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atte grade 3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4</w:t>
            </w:r>
          </w:p>
        </w:tc>
        <w:tc>
          <w:tcPr>
            <w:tcW w:w="1275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1134" w:type="dxa"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22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1</w:t>
            </w:r>
            <w:r w:rsidRPr="00D348A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.2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36279" w:rsidRPr="00D348AC" w:rsidRDefault="00736279" w:rsidP="00736279">
            <w:pPr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</w:tbl>
    <w:p w:rsidR="00BF00D0" w:rsidRDefault="00BD60A4" w:rsidP="0034692E">
      <w:pPr>
        <w:wordWrap/>
        <w:autoSpaceDE/>
        <w:autoSpaceDN/>
        <w:adjustRightInd w:val="0"/>
        <w:spacing w:line="480" w:lineRule="auto"/>
      </w:pPr>
      <w:r w:rsidRPr="00736279">
        <w:rPr>
          <w:rFonts w:ascii="Times New Roman" w:hAnsi="Times New Roman"/>
          <w:szCs w:val="20"/>
        </w:rPr>
        <w:t xml:space="preserve">XR-AHI: Acromio-humeral interval on </w:t>
      </w:r>
      <w:r w:rsidR="0034692E">
        <w:rPr>
          <w:rFonts w:ascii="Times New Roman" w:hAnsi="Times New Roman"/>
          <w:szCs w:val="20"/>
        </w:rPr>
        <w:t>radiograph</w:t>
      </w:r>
      <w:bookmarkStart w:id="0" w:name="_GoBack"/>
      <w:bookmarkEnd w:id="0"/>
    </w:p>
    <w:sectPr w:rsidR="00BF00D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5EE" w:rsidRDefault="004105EE" w:rsidP="00736279">
      <w:r>
        <w:separator/>
      </w:r>
    </w:p>
  </w:endnote>
  <w:endnote w:type="continuationSeparator" w:id="0">
    <w:p w:rsidR="004105EE" w:rsidRDefault="004105EE" w:rsidP="00736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5EE" w:rsidRDefault="004105EE" w:rsidP="00736279">
      <w:r>
        <w:separator/>
      </w:r>
    </w:p>
  </w:footnote>
  <w:footnote w:type="continuationSeparator" w:id="0">
    <w:p w:rsidR="004105EE" w:rsidRDefault="004105EE" w:rsidP="00736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0A4"/>
    <w:rsid w:val="0034692E"/>
    <w:rsid w:val="004105EE"/>
    <w:rsid w:val="00480E0C"/>
    <w:rsid w:val="00551257"/>
    <w:rsid w:val="00736279"/>
    <w:rsid w:val="00964F1F"/>
    <w:rsid w:val="00BD60A4"/>
    <w:rsid w:val="00C334CA"/>
    <w:rsid w:val="00C9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7AFA8"/>
  <w15:chartTrackingRefBased/>
  <w15:docId w15:val="{2031ACFD-ECE7-4FAB-9BD7-8B17F82BE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0A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6279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736279"/>
    <w:rPr>
      <w:rFonts w:ascii="맑은 고딕" w:eastAsia="맑은 고딕" w:hAnsi="맑은 고딕" w:cs="Times New Roman"/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736279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736279"/>
    <w:rPr>
      <w:rFonts w:ascii="맑은 고딕" w:eastAsia="맑은 고딕" w:hAnsi="맑은 고딕" w:cs="Times New Roman"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광호(일산파견)일산병원)</dc:creator>
  <cp:keywords/>
  <dc:description/>
  <cp:lastModifiedBy>정광호(일산파견)일산병원)</cp:lastModifiedBy>
  <cp:revision>4</cp:revision>
  <dcterms:created xsi:type="dcterms:W3CDTF">2020-03-21T15:04:00Z</dcterms:created>
  <dcterms:modified xsi:type="dcterms:W3CDTF">2020-03-27T16:10:00Z</dcterms:modified>
</cp:coreProperties>
</file>